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0439" w:rsidRDefault="003F7D46">
      <w:pPr>
        <w:jc w:val="center"/>
        <w:rPr>
          <w:rFonts w:ascii="STKaiti" w:eastAsia="STKaiti" w:hAnsi="STKaiti" w:cs="STKaiti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Table S1</w:t>
      </w:r>
      <w:r>
        <w:rPr>
          <w:rFonts w:ascii="Times New Roman" w:hAnsi="Times New Roman"/>
          <w:b/>
          <w:bCs/>
          <w:sz w:val="24"/>
        </w:rPr>
        <w:t xml:space="preserve"> The list of the </w:t>
      </w:r>
      <w:r>
        <w:rPr>
          <w:rFonts w:ascii="Times New Roman" w:hAnsi="Times New Roman" w:hint="eastAsia"/>
          <w:b/>
          <w:bCs/>
          <w:sz w:val="24"/>
        </w:rPr>
        <w:t xml:space="preserve">arthropod community and the functional </w:t>
      </w:r>
      <w:proofErr w:type="gramStart"/>
      <w:r>
        <w:rPr>
          <w:rFonts w:ascii="Times New Roman" w:hAnsi="Times New Roman" w:hint="eastAsia"/>
          <w:b/>
          <w:bCs/>
          <w:sz w:val="24"/>
        </w:rPr>
        <w:t>traits(</w:t>
      </w:r>
      <w:proofErr w:type="gramEnd"/>
      <w:r>
        <w:rPr>
          <w:rFonts w:ascii="Times New Roman" w:hAnsi="Times New Roman" w:hint="eastAsia"/>
          <w:b/>
          <w:bCs/>
          <w:sz w:val="24"/>
        </w:rPr>
        <w:t>family level)</w:t>
      </w:r>
    </w:p>
    <w:p w:rsidR="00310439" w:rsidRDefault="003F7D46">
      <w:pPr>
        <w:spacing w:line="480" w:lineRule="auto"/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(</w:t>
      </w:r>
      <w:proofErr w:type="spellStart"/>
      <w:r>
        <w:rPr>
          <w:rFonts w:ascii="Times New Roman" w:hAnsi="Times New Roman" w:hint="eastAsia"/>
          <w:sz w:val="22"/>
        </w:rPr>
        <w:t>Forg</w:t>
      </w:r>
      <w:proofErr w:type="spellEnd"/>
      <w:r>
        <w:rPr>
          <w:rFonts w:ascii="Times New Roman" w:hAnsi="Times New Roman" w:hint="eastAsia"/>
          <w:sz w:val="22"/>
        </w:rPr>
        <w:t>-Foraging, DB-Diet breadth, AS-Agricultural specialism, DP-Dispersal, ST-Stratum, AP-Activity period, OH-Overwintering habitat)</w:t>
      </w:r>
    </w:p>
    <w:tbl>
      <w:tblPr>
        <w:tblW w:w="1249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"/>
        <w:gridCol w:w="1702"/>
        <w:gridCol w:w="99"/>
        <w:gridCol w:w="1706"/>
        <w:gridCol w:w="99"/>
        <w:gridCol w:w="1008"/>
        <w:gridCol w:w="99"/>
        <w:gridCol w:w="1062"/>
        <w:gridCol w:w="99"/>
        <w:gridCol w:w="404"/>
        <w:gridCol w:w="99"/>
        <w:gridCol w:w="693"/>
        <w:gridCol w:w="99"/>
        <w:gridCol w:w="1157"/>
        <w:gridCol w:w="99"/>
        <w:gridCol w:w="1177"/>
        <w:gridCol w:w="99"/>
        <w:gridCol w:w="468"/>
        <w:gridCol w:w="99"/>
        <w:gridCol w:w="610"/>
        <w:gridCol w:w="99"/>
        <w:gridCol w:w="567"/>
        <w:gridCol w:w="43"/>
        <w:gridCol w:w="99"/>
        <w:gridCol w:w="609"/>
        <w:gridCol w:w="99"/>
      </w:tblGrid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mil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rder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Forg</w:t>
            </w:r>
            <w:proofErr w:type="spellEnd"/>
          </w:p>
        </w:tc>
        <w:tc>
          <w:tcPr>
            <w:tcW w:w="11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B</w:t>
            </w:r>
          </w:p>
        </w:tc>
        <w:tc>
          <w:tcPr>
            <w:tcW w:w="5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S</w:t>
            </w:r>
          </w:p>
        </w:tc>
        <w:tc>
          <w:tcPr>
            <w:tcW w:w="7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P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P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OH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8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um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aphylinidae</w:t>
            </w:r>
            <w:proofErr w:type="spellEnd"/>
          </w:p>
        </w:tc>
        <w:tc>
          <w:tcPr>
            <w:tcW w:w="1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/Veg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rop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3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22</w:t>
            </w:r>
          </w:p>
        </w:tc>
        <w:tc>
          <w:tcPr>
            <w:tcW w:w="8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54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inyphi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/Ve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6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4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abidae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oth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/Ve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rop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2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02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ccinellidae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7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orficul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ermapter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/Ve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4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ormc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Both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5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0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esp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yrph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ipter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6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ysid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ysop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uropter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uvi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mipter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phelinidae</w:t>
            </w:r>
            <w:proofErr w:type="spellEnd"/>
          </w:p>
        </w:tc>
        <w:tc>
          <w:tcPr>
            <w:tcW w:w="180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110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arasitoid</w:t>
            </w:r>
          </w:p>
        </w:tc>
        <w:tc>
          <w:tcPr>
            <w:tcW w:w="116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6</w:t>
            </w:r>
          </w:p>
        </w:tc>
        <w:tc>
          <w:tcPr>
            <w:tcW w:w="85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ethyl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arasitoi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raphron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arasitoi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9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7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alcid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arasitoi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ryin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arasitoi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ucharit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arasitoi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iapri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arasitoi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9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6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ncyrt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arasitoi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8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77</w:t>
            </w:r>
          </w:p>
        </w:tc>
      </w:tr>
      <w:tr w:rsidR="00310439">
        <w:trPr>
          <w:gridAfter w:val="1"/>
          <w:wAfter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mil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rder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Forg</w:t>
            </w:r>
            <w:proofErr w:type="spellEnd"/>
          </w:p>
        </w:tc>
        <w:tc>
          <w:tcPr>
            <w:tcW w:w="11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B</w:t>
            </w:r>
          </w:p>
        </w:tc>
        <w:tc>
          <w:tcPr>
            <w:tcW w:w="5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S</w:t>
            </w:r>
          </w:p>
        </w:tc>
        <w:tc>
          <w:tcPr>
            <w:tcW w:w="7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P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P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OH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um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uloph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arasitoi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8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Eupelm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arasitoi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urytom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arasitoi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gaspil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arasitoi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ymar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arasitoi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erilamp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arasitoi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latygastridae</w:t>
            </w:r>
            <w:proofErr w:type="spellEnd"/>
          </w:p>
        </w:tc>
        <w:tc>
          <w:tcPr>
            <w:tcW w:w="180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110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arasitoid</w:t>
            </w:r>
          </w:p>
        </w:tc>
        <w:tc>
          <w:tcPr>
            <w:tcW w:w="116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8</w:t>
            </w:r>
          </w:p>
        </w:tc>
        <w:tc>
          <w:tcPr>
            <w:tcW w:w="70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1</w:t>
            </w:r>
          </w:p>
        </w:tc>
        <w:tc>
          <w:tcPr>
            <w:tcW w:w="70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9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ctotrup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arasitoi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teromal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arasitoi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5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igniphor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arasitoi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orym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arasitoi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ichogrammat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arasitoi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racon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arasitoi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4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chneumon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arasitoid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8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ynip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9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gelen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oth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/Ve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Both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ane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oth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/Ve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lubion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/Ve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ictyn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/Ve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ysmen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oth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/Ve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stic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/Ve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xyop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oth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/Ve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elenop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/Ve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altic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/Ve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10439">
        <w:trPr>
          <w:gridAfter w:val="1"/>
          <w:wAfter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mil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rder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Forg</w:t>
            </w:r>
            <w:proofErr w:type="spellEnd"/>
          </w:p>
        </w:tc>
        <w:tc>
          <w:tcPr>
            <w:tcW w:w="11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B</w:t>
            </w:r>
          </w:p>
        </w:tc>
        <w:tc>
          <w:tcPr>
            <w:tcW w:w="5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S</w:t>
            </w:r>
          </w:p>
        </w:tc>
        <w:tc>
          <w:tcPr>
            <w:tcW w:w="7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P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P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OH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um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etragnath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oth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/Ve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Both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Theridi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oth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/Ve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homis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oth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/Ve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naphos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/Ve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ahni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/Ve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ycos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/Ve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Both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5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onop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/Ve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hrurolith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/Ve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isaur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/Ve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itanoec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aneae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/Ve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lutellidae</w:t>
            </w:r>
            <w:proofErr w:type="spellEnd"/>
          </w:p>
        </w:tc>
        <w:tc>
          <w:tcPr>
            <w:tcW w:w="180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epidoptera</w:t>
            </w:r>
          </w:p>
        </w:tc>
        <w:tc>
          <w:tcPr>
            <w:tcW w:w="110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rop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02</w:t>
            </w:r>
          </w:p>
        </w:tc>
        <w:tc>
          <w:tcPr>
            <w:tcW w:w="70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53</w:t>
            </w:r>
          </w:p>
        </w:tc>
        <w:tc>
          <w:tcPr>
            <w:tcW w:w="70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55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phido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mipter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/Ve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rop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0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00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711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ysomel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rop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93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gr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myz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ipter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rop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3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9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30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hrip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hysanopter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rop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79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3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11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ephrit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ipter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rachycera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ipter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02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76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785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matocera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ipter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86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57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437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icadell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mipter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5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2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80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der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ungivores</w:t>
            </w:r>
            <w:proofErr w:type="spellEnd"/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lexi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ungivores</w:t>
            </w:r>
            <w:proofErr w:type="spellEnd"/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obi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thic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m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ruch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310439">
        <w:trPr>
          <w:gridAfter w:val="1"/>
          <w:wAfter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mil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rder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Forg</w:t>
            </w:r>
            <w:proofErr w:type="spellEnd"/>
          </w:p>
        </w:tc>
        <w:tc>
          <w:tcPr>
            <w:tcW w:w="11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B</w:t>
            </w:r>
          </w:p>
        </w:tc>
        <w:tc>
          <w:tcPr>
            <w:tcW w:w="5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S</w:t>
            </w:r>
          </w:p>
        </w:tc>
        <w:tc>
          <w:tcPr>
            <w:tcW w:w="7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P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P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OH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um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rylonidae</w:t>
            </w:r>
            <w:proofErr w:type="spellEnd"/>
          </w:p>
        </w:tc>
        <w:tc>
          <w:tcPr>
            <w:tcW w:w="180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ungivores</w:t>
            </w:r>
            <w:proofErr w:type="spellEnd"/>
          </w:p>
        </w:tc>
        <w:tc>
          <w:tcPr>
            <w:tcW w:w="116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Coryloph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ungivores</w:t>
            </w:r>
            <w:proofErr w:type="spellEnd"/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ryptophag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ungivores</w:t>
            </w:r>
            <w:proofErr w:type="spellEnd"/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1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urculion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ermest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ytisc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later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ucinet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ungivores</w:t>
            </w:r>
            <w:proofErr w:type="spellEnd"/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terocer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ister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drophil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lo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atridi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ungivores</w:t>
            </w:r>
            <w:proofErr w:type="spellEnd"/>
          </w:p>
        </w:tc>
        <w:tc>
          <w:tcPr>
            <w:tcW w:w="11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31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eiod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ungivores</w:t>
            </w:r>
            <w:proofErr w:type="spellEnd"/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icropepl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ungivores</w:t>
            </w:r>
            <w:proofErr w:type="spellEnd"/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notom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ungivores</w:t>
            </w:r>
            <w:proofErr w:type="spellEnd"/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rdell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ycetophag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ungivores</w:t>
            </w:r>
            <w:proofErr w:type="spellEnd"/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3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itidul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ungivores</w:t>
            </w:r>
            <w:proofErr w:type="spellEnd"/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1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stom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ungivores</w:t>
            </w:r>
            <w:proofErr w:type="spellEnd"/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selaph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tili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ungivores</w:t>
            </w:r>
            <w:proofErr w:type="spellEnd"/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carabae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colyt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9</w:t>
            </w:r>
          </w:p>
        </w:tc>
      </w:tr>
      <w:tr w:rsidR="00310439">
        <w:trPr>
          <w:gridAfter w:val="1"/>
          <w:wAfter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mil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rder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Forg</w:t>
            </w:r>
            <w:proofErr w:type="spellEnd"/>
          </w:p>
        </w:tc>
        <w:tc>
          <w:tcPr>
            <w:tcW w:w="11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B</w:t>
            </w:r>
          </w:p>
        </w:tc>
        <w:tc>
          <w:tcPr>
            <w:tcW w:w="5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S</w:t>
            </w:r>
          </w:p>
        </w:tc>
        <w:tc>
          <w:tcPr>
            <w:tcW w:w="7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P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P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OH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um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cydmaen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Silvan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ilph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m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enebrion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e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p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8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enthredinidae</w:t>
            </w:r>
            <w:proofErr w:type="spellEnd"/>
          </w:p>
        </w:tc>
        <w:tc>
          <w:tcPr>
            <w:tcW w:w="180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110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70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70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coli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ompil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men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soc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socopter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ungivores</w:t>
            </w:r>
            <w:proofErr w:type="spellEnd"/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ydn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mipter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/Ve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ir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mipter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0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ing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mipter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latasp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mipter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eryt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mipter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ygaeidae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mipter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53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entatom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mipter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reidae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mipter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essaratom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mipter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hyparochromidae</w:t>
            </w:r>
            <w:proofErr w:type="spellEnd"/>
          </w:p>
        </w:tc>
        <w:tc>
          <w:tcPr>
            <w:tcW w:w="180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miptera</w:t>
            </w:r>
            <w:proofErr w:type="spellEnd"/>
          </w:p>
        </w:tc>
        <w:tc>
          <w:tcPr>
            <w:tcW w:w="110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rostyl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mipter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yrrhocoridae</w:t>
            </w:r>
            <w:proofErr w:type="spellEnd"/>
          </w:p>
        </w:tc>
        <w:tc>
          <w:tcPr>
            <w:tcW w:w="180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miptera</w:t>
            </w:r>
            <w:proofErr w:type="spellEnd"/>
          </w:p>
        </w:tc>
        <w:tc>
          <w:tcPr>
            <w:tcW w:w="110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l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cuteller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mipter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ermit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attode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ramb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epid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310439">
        <w:trPr>
          <w:gridAfter w:val="1"/>
          <w:wAfter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mil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rder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Forg</w:t>
            </w:r>
            <w:proofErr w:type="spellEnd"/>
          </w:p>
        </w:tc>
        <w:tc>
          <w:tcPr>
            <w:tcW w:w="11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B</w:t>
            </w:r>
          </w:p>
        </w:tc>
        <w:tc>
          <w:tcPr>
            <w:tcW w:w="5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S</w:t>
            </w:r>
          </w:p>
        </w:tc>
        <w:tc>
          <w:tcPr>
            <w:tcW w:w="7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P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P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OH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um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mbrac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mipter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Ephemer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phemeropter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speri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epid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syll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mipter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Speci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0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rcop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mipter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ymphal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epidopte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idactyl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rthopter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m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/Ve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yllotalp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rthopter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yllidae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rthopter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b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6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oenagrion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donat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Di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ctobiidae</w:t>
            </w:r>
            <w:proofErr w:type="spellEnd"/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attode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m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igh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eri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</w:t>
            </w:r>
          </w:p>
        </w:tc>
      </w:tr>
      <w:tr w:rsidR="00310439">
        <w:trPr>
          <w:gridBefore w:val="1"/>
          <w:wBefore w:w="99" w:type="dxa"/>
          <w:trHeight w:val="270"/>
          <w:jc w:val="center"/>
        </w:trPr>
        <w:tc>
          <w:tcPr>
            <w:tcW w:w="18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ntipede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colopendromopha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nivore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ist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nd/Ve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cturna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10439" w:rsidRDefault="003F7D46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4</w:t>
            </w:r>
          </w:p>
        </w:tc>
      </w:tr>
    </w:tbl>
    <w:p w:rsidR="00310439" w:rsidRDefault="00310439">
      <w:pPr>
        <w:rPr>
          <w:rFonts w:ascii="Times New Roman" w:hAnsi="Times New Roman" w:cs="Times New Roman"/>
        </w:rPr>
      </w:pPr>
    </w:p>
    <w:p w:rsidR="00310439" w:rsidRDefault="0031043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104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Kaiti">
    <w:altName w:val="Arial Unicode MS"/>
    <w:charset w:val="86"/>
    <w:family w:val="auto"/>
    <w:pitch w:val="default"/>
    <w:sig w:usb0="00000000" w:usb1="080F0000" w:usb2="00000000" w:usb3="00000000" w:csb0="0004009F" w:csb1="DFD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yMDIwMDYzMTSyMDFS0lEKTi0uzszPAykwrAUACpkbMywAAAA="/>
    <w:docVar w:name="commondata" w:val="eyJoZGlkIjoiZjZhMWRlODM2ZTllYjY1ODQ0Mzg1NGVkYTcyYTAwNTUifQ=="/>
  </w:docVars>
  <w:rsids>
    <w:rsidRoot w:val="53734D2E"/>
    <w:rsid w:val="00130420"/>
    <w:rsid w:val="00310439"/>
    <w:rsid w:val="003F7D46"/>
    <w:rsid w:val="00500FF0"/>
    <w:rsid w:val="008D2CF6"/>
    <w:rsid w:val="00AA5789"/>
    <w:rsid w:val="00C27B19"/>
    <w:rsid w:val="0ECB1EA4"/>
    <w:rsid w:val="11A36BE2"/>
    <w:rsid w:val="21F73B69"/>
    <w:rsid w:val="256E6876"/>
    <w:rsid w:val="2C3444FA"/>
    <w:rsid w:val="2D757A60"/>
    <w:rsid w:val="3C043674"/>
    <w:rsid w:val="3D501493"/>
    <w:rsid w:val="4D6E039F"/>
    <w:rsid w:val="53734D2E"/>
    <w:rsid w:val="5F5356E8"/>
    <w:rsid w:val="78BC0C8F"/>
    <w:rsid w:val="7F6B4AD7"/>
    <w:rsid w:val="7F9B6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4020CB9-BF8C-4F9B-81DC-C625DE078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Pr>
      <w:sz w:val="20"/>
      <w:szCs w:val="20"/>
    </w:rPr>
  </w:style>
  <w:style w:type="paragraph" w:styleId="BalloonText">
    <w:name w:val="Balloon Text"/>
    <w:basedOn w:val="Normal"/>
    <w:link w:val="BalloonTextChar"/>
    <w:qFormat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paragraph" w:customStyle="1" w:styleId="TableParagraph">
    <w:name w:val="Table Paragraph"/>
    <w:basedOn w:val="Normal"/>
    <w:uiPriority w:val="1"/>
    <w:qFormat/>
    <w:rPr>
      <w:rFonts w:ascii="Arial" w:eastAsia="Arial" w:hAnsi="Arial" w:cs="Arial"/>
      <w:lang w:eastAsia="en-US" w:bidi="en-US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Segoe UI" w:eastAsiaTheme="minorEastAsia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53</Words>
  <Characters>942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England</Company>
  <LinksUpToDate>false</LinksUpToDate>
  <CharactersWithSpaces>11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杰</dc:creator>
  <cp:lastModifiedBy>GABOR POZSGAI</cp:lastModifiedBy>
  <cp:revision>2</cp:revision>
  <dcterms:created xsi:type="dcterms:W3CDTF">2022-07-13T16:08:00Z</dcterms:created>
  <dcterms:modified xsi:type="dcterms:W3CDTF">2022-07-13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C2ADB5E4908843929EA41DD3CADEA777</vt:lpwstr>
  </property>
</Properties>
</file>